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.  List of environmental samples</w:t>
      </w:r>
    </w:p>
    <w:tbl>
      <w:tblPr>
        <w:tblW w:w="69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1"/>
        <w:gridCol w:w="1418"/>
        <w:gridCol w:w="1051"/>
        <w:gridCol w:w="35"/>
        <w:gridCol w:w="190"/>
      </w:tblGrid>
      <w:tr>
        <w:trPr>
          <w:trHeight w:val="322" w:hRule="atLeast"/>
        </w:trPr>
        <w:tc>
          <w:tcPr>
            <w:tcW w:w="42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 si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samples</w:t>
            </w:r>
          </w:p>
        </w:tc>
      </w:tr>
      <w:tr>
        <w:trPr>
          <w:trHeight w:val="320" w:hRule="atLeast"/>
        </w:trPr>
        <w:tc>
          <w:tcPr>
            <w:tcW w:w="42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ult ICU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R-ICU</w:t>
            </w:r>
          </w:p>
        </w:tc>
      </w:tr>
      <w:tr>
        <w:trPr>
          <w:trHeight w:val="340" w:hRule="atLeast"/>
        </w:trPr>
        <w:tc>
          <w:tcPr>
            <w:tcW w:w="42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hbasin on ICUs ward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ito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tilato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bu b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thosc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Drawer handle bedside cabinet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tic multi-purpose container next to each b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inless steel contain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lowmeter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fusion stand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fusion pump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d rail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p water (washbasin on ICU war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t paper on bedside cabine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edside cabinet tab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349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ning room: washbas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ning room: sink counterto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ning room: mu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ning room: dish rac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tr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Water from siphon of washbasin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Water from mug next to each b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assage oi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Chlorine solution after us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8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leaning wip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2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ll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awer of bedside cabine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ter from suction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tion connector/contain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 from humidifi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 after cleaning a floo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4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oo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42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se statio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ICU,Intensive Care Unit.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color w:val="000000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lang w:val="en-US"/>
        </w:rPr>
        <w:t>Supplementary Table 2. Baseline characteristics of patients admitted to the adult and Emergency Room (ER) ICUs</w:t>
      </w:r>
    </w:p>
    <w:tbl>
      <w:tblPr>
        <w:tblW w:w="99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6"/>
        <w:gridCol w:w="1416"/>
        <w:gridCol w:w="1616"/>
        <w:gridCol w:w="1736"/>
      </w:tblGrid>
      <w:tr>
        <w:trPr>
          <w:trHeight w:val="340" w:hRule="atLeast"/>
        </w:trPr>
        <w:tc>
          <w:tcPr>
            <w:tcW w:w="51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Adult ICU 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R-ICU</w:t>
            </w:r>
          </w:p>
        </w:tc>
        <w:tc>
          <w:tcPr>
            <w:tcW w:w="17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 value</w:t>
            </w:r>
          </w:p>
        </w:tc>
      </w:tr>
      <w:tr>
        <w:trPr>
          <w:trHeight w:val="340" w:hRule="atLeast"/>
        </w:trPr>
        <w:tc>
          <w:tcPr>
            <w:tcW w:w="5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umber of patients enrolled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88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24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ge (years), median (IQR)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9 (38-58)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3 (30-58)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41</w:t>
            </w:r>
          </w:p>
        </w:tc>
      </w:tr>
      <w:tr>
        <w:trPr>
          <w:trHeight w:val="340" w:hRule="atLeast"/>
        </w:trPr>
        <w:tc>
          <w:tcPr>
            <w:tcW w:w="5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ender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le (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1 (48.4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3 (54.9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88</w:t>
            </w:r>
          </w:p>
        </w:tc>
      </w:tr>
      <w:tr>
        <w:trPr>
          <w:trHeight w:val="340" w:hRule="atLeast"/>
        </w:trPr>
        <w:tc>
          <w:tcPr>
            <w:tcW w:w="5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emale (%)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7 (51.6)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1 (45.1)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nderlying diseases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ardiovascular (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 (6.4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 (5.8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806</w:t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erebrovascular (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 (5.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 (8.5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211</w:t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hronic kidney disease (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 (8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8 (8.0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983</w:t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Diabetes mellitus (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0 (42.6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8 (17.0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0**</w:t>
            </w:r>
          </w:p>
        </w:tc>
      </w:tr>
      <w:tr>
        <w:trPr>
          <w:trHeight w:val="340" w:hRule="atLeast"/>
        </w:trPr>
        <w:tc>
          <w:tcPr>
            <w:tcW w:w="5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lignancy (%)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2 (32.9)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0 (53.6)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0**</w:t>
            </w:r>
          </w:p>
        </w:tc>
      </w:tr>
      <w:tr>
        <w:trPr>
          <w:trHeight w:val="340" w:hRule="atLeast"/>
        </w:trPr>
        <w:tc>
          <w:tcPr>
            <w:tcW w:w="5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ndication for ICU admission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39</w:t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dical (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4 (28.7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6 (38.4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5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urgical (%)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4 (71.3)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8 (61.6)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erral from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0**</w:t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Other ward this hospital (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4 (76.6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8 (34.8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Other hospital (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 (10.6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7 (25.4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5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Directly from Emergency Unit (%)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4 (12.8)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9 (39.8)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tibiotic exposure (before admission to ICU)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y antibiotic (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6 (77.7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5 (73.7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349</w:t>
            </w:r>
          </w:p>
        </w:tc>
      </w:tr>
      <w:tr>
        <w:trPr>
          <w:trHeight w:val="340" w:hRule="atLeast"/>
        </w:trPr>
        <w:tc>
          <w:tcPr>
            <w:tcW w:w="5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arbapenem (%)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0 (21.3)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9 (17.4)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321</w:t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IRS Score, (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992</w:t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Score 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val="en-US"/>
              </w:rPr>
              <w:t>&gt;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2 (91.5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5 (91.5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5176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core &lt;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 (8.5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 (8.5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51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qSOFA Score, (%)</w:t>
            </w:r>
          </w:p>
        </w:tc>
        <w:tc>
          <w:tcPr>
            <w:tcW w:w="14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7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58</w:t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Score 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val="en-US"/>
              </w:rPr>
              <w:t>&gt;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8 (84.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6 (78.6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5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core &lt;2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0 (16.0)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8 (21.4)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rocedures (during ICU admission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chanical ventilation (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0 (90.4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1 (89.7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815</w:t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</w:tcPr>
          <w:p>
            <w:pPr>
              <w:pStyle w:val="Normal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chanical ventilation (days), median (IQR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 (1.5-9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 (2-7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591</w:t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val="en-US"/>
              </w:rPr>
              <w:t>&gt;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days (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7 (26.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5 (42.4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431</w:t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5 days (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1 (53.7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9 (57.6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entral venous catheter (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6 (88.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7 (87.9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913</w:t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entral venous catheter (days), median (IQR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.5 (3-1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-8.5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50</w:t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val="en-US"/>
              </w:rPr>
              <w:t>&gt;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days (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6 (56.4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7 (52.2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400</w:t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5 days (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2 (43.6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7 (47.8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rine catheter (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88 (10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24 (100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/A</w:t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rine catheter (days), median (IQR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 (3-1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-9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81</w:t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val="en-US"/>
              </w:rPr>
              <w:t>&gt;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days (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8 (62.8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3 (59.4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486</w:t>
            </w:r>
          </w:p>
        </w:tc>
      </w:tr>
      <w:tr>
        <w:trPr>
          <w:trHeight w:val="340" w:hRule="atLeast"/>
        </w:trPr>
        <w:tc>
          <w:tcPr>
            <w:tcW w:w="5176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5 days (%)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0 (37.2)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1 (40.6)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tibiotic therapy (during ICU admission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y antibiotic (%) 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88 (10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18 (97.3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34</w:t>
            </w:r>
          </w:p>
        </w:tc>
      </w:tr>
      <w:tr>
        <w:trPr>
          <w:trHeight w:val="320" w:hRule="atLeast"/>
        </w:trPr>
        <w:tc>
          <w:tcPr>
            <w:tcW w:w="5176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arbapenem (%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9 (52.7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0 (44.6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05</w:t>
            </w:r>
          </w:p>
        </w:tc>
      </w:tr>
      <w:tr>
        <w:trPr>
          <w:trHeight w:val="340" w:hRule="atLeast"/>
        </w:trPr>
        <w:tc>
          <w:tcPr>
            <w:tcW w:w="5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Outcomes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5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Length of stay (days), median (IQR)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-10.75)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-8)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24</w:t>
            </w:r>
          </w:p>
        </w:tc>
      </w:tr>
      <w:tr>
        <w:trPr>
          <w:trHeight w:val="340" w:hRule="atLeast"/>
        </w:trPr>
        <w:tc>
          <w:tcPr>
            <w:tcW w:w="5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Death (%)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2 (27.7)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7 (29.9)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616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</w:rPr>
        <w:t xml:space="preserve">Abbreviations: ER-ICU, Emergency room Intensive Care Unit; ICU, Intensive Care Unit; </w:t>
      </w:r>
      <w:r>
        <w:rPr>
          <w:rFonts w:eastAsia="Times New Roman" w:cs="Times New Roman" w:ascii="Times New Roman" w:hAnsi="Times New Roman"/>
          <w:color w:val="000000"/>
          <w:lang w:val="en-US"/>
        </w:rPr>
        <w:t>IQR, Interquartile range</w:t>
      </w:r>
      <w:r>
        <w:rPr>
          <w:rFonts w:cs="Times New Roman" w:ascii="Times New Roman" w:hAnsi="Times New Roman"/>
        </w:rPr>
        <w:t>; qSOFA, quick Sepsis-related Organ Failure Assessment; SIRS, Systemic Inflammatory Response Syndrome</w:t>
      </w:r>
      <w:r>
        <w:rPr>
          <w:rFonts w:eastAsia="Times New Roman" w:cs="Times New Roman" w:ascii="Times New Roman" w:hAnsi="Times New Roman"/>
          <w:color w:val="000000"/>
          <w:lang w:val="en-US"/>
        </w:rPr>
        <w:t>.</w:t>
      </w:r>
    </w:p>
    <w:p>
      <w:pPr>
        <w:sectPr>
          <w:footerReference w:type="default" r:id="rId2"/>
          <w:type w:val="nextPage"/>
          <w:pgSz w:w="11906" w:h="16819"/>
          <w:pgMar w:left="1440" w:right="1440" w:gutter="0" w:header="0" w:top="1440" w:footer="706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**p&lt;0.0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3. </w:t>
      </w:r>
      <w:r>
        <w:rPr>
          <w:rFonts w:eastAsia="Times New Roman" w:cs="Times New Roman" w:ascii="Times New Roman" w:hAnsi="Times New Roman"/>
          <w:b/>
          <w:bCs/>
          <w:color w:val="000000"/>
          <w:lang w:val="en-US"/>
        </w:rPr>
        <w:t xml:space="preserve">Variables associated with mortality among patients with and without </w:t>
      </w:r>
      <w:bookmarkStart w:id="0" w:name="OLE_LINK2"/>
      <w:bookmarkStart w:id="1" w:name="OLE_LINK1"/>
      <w:r>
        <w:rPr>
          <w:rFonts w:eastAsia="Times New Roman" w:cs="Times New Roman" w:ascii="Times New Roman" w:hAnsi="Times New Roman"/>
          <w:b/>
          <w:bCs/>
          <w:color w:val="000000"/>
          <w:lang w:val="en-US"/>
        </w:rPr>
        <w:t xml:space="preserve">carbapenem-nonsusceptible </w:t>
      </w:r>
      <w:r>
        <w:rPr>
          <w:rFonts w:cs="Times New Roman" w:ascii="Times New Roman" w:hAnsi="Times New Roman"/>
          <w:b/>
          <w:i/>
        </w:rPr>
        <w:t xml:space="preserve">A. baumannii-calcoaceticus </w:t>
      </w:r>
      <w:r>
        <w:rPr>
          <w:rFonts w:cs="Times New Roman" w:ascii="Times New Roman" w:hAnsi="Times New Roman"/>
          <w:b/>
        </w:rPr>
        <w:t>complex</w:t>
      </w:r>
      <w:bookmarkEnd w:id="0"/>
      <w:bookmarkEnd w:id="1"/>
    </w:p>
    <w:tbl>
      <w:tblPr>
        <w:tblW w:w="143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992"/>
        <w:gridCol w:w="1160"/>
        <w:gridCol w:w="114"/>
        <w:gridCol w:w="80"/>
        <w:gridCol w:w="578"/>
        <w:gridCol w:w="325"/>
        <w:gridCol w:w="421"/>
        <w:gridCol w:w="262"/>
        <w:gridCol w:w="621"/>
        <w:gridCol w:w="874"/>
        <w:gridCol w:w="108"/>
        <w:gridCol w:w="154"/>
        <w:gridCol w:w="969"/>
        <w:gridCol w:w="266"/>
        <w:gridCol w:w="430"/>
        <w:gridCol w:w="266"/>
        <w:gridCol w:w="617"/>
        <w:gridCol w:w="266"/>
        <w:gridCol w:w="604"/>
        <w:gridCol w:w="112"/>
        <w:gridCol w:w="154"/>
      </w:tblGrid>
      <w:tr>
        <w:trPr>
          <w:trHeight w:val="340" w:hRule="atLeast"/>
        </w:trPr>
        <w:tc>
          <w:tcPr>
            <w:tcW w:w="49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2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3269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Univariate analysis </w:t>
            </w:r>
          </w:p>
        </w:tc>
        <w:tc>
          <w:tcPr>
            <w:tcW w:w="3684" w:type="dxa"/>
            <w:gridSpan w:val="9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ultivariate analysis 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46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ortality</w:t>
            </w:r>
          </w:p>
        </w:tc>
        <w:tc>
          <w:tcPr>
            <w:tcW w:w="9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6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75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99% CI </w:t>
            </w:r>
          </w:p>
        </w:tc>
        <w:tc>
          <w:tcPr>
            <w:tcW w:w="123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69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8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99% CI </w:t>
            </w:r>
          </w:p>
        </w:tc>
        <w:tc>
          <w:tcPr>
            <w:tcW w:w="87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 </w:t>
            </w:r>
          </w:p>
        </w:tc>
      </w:tr>
      <w:tr>
        <w:trPr>
          <w:trHeight w:val="357" w:hRule="atLeast"/>
        </w:trPr>
        <w:tc>
          <w:tcPr>
            <w:tcW w:w="4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Death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%</w:t>
            </w:r>
          </w:p>
        </w:tc>
        <w:tc>
          <w:tcPr>
            <w:tcW w:w="772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74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cOR</w:t>
            </w:r>
          </w:p>
        </w:tc>
        <w:tc>
          <w:tcPr>
            <w:tcW w:w="88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Lower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Upper</w:t>
            </w:r>
          </w:p>
        </w:tc>
        <w:tc>
          <w:tcPr>
            <w:tcW w:w="123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69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aOR</w:t>
            </w:r>
          </w:p>
        </w:tc>
        <w:tc>
          <w:tcPr>
            <w:tcW w:w="88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Lower</w:t>
            </w:r>
          </w:p>
        </w:tc>
        <w:tc>
          <w:tcPr>
            <w:tcW w:w="87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Upper</w:t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rou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587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Carbapenem-N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A. baumannii-calcoaceticus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complex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9.6</w:t>
            </w:r>
          </w:p>
        </w:tc>
        <w:tc>
          <w:tcPr>
            <w:tcW w:w="77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Carbapenem-N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A. baumannii-calcoaceticus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complex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positive on      admiss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8.5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43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55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7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33</w:t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2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9</w:t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arbapenem-N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 A. baumannii-calcoaceticus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complex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positive acquir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1.9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1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46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2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.82</w:t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9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9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</w:t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end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5.5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362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2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7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14</w:t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4.5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nderlying diseas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ardiovascula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.6</w:t>
            </w:r>
          </w:p>
        </w:tc>
        <w:tc>
          <w:tcPr>
            <w:tcW w:w="77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418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4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3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.10</w:t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2.4</w:t>
            </w:r>
          </w:p>
        </w:tc>
        <w:tc>
          <w:tcPr>
            <w:tcW w:w="772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erebrovascula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8.9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49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1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7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.81</w:t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708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84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26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75</w:t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9.1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hronic kidney diseas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.2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556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25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4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40</w:t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0.8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Diabetes mellit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5.4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327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79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4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48</w:t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4.8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lignanc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6.1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36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63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3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12</w:t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294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75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3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52</w:t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3.9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ndication for ICU admiss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dic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1.3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1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85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5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.10</w:t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1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98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68</w:t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urgic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8.7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erral fr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Other ward this hospital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8.7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798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69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7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80</w:t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71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53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6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50</w:t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Other hospital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5.2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96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94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4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83</w:t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82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5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70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19</w:t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Directly from Emergency Unit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6.1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tibiotic exposure (before admission to ICU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Any antibiotic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4.0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11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05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9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.23</w:t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264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44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62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31</w:t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No any antibiotic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.0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Carbapenem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0.3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1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5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2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.91</w:t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11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6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75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46</w:t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No carbapenem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9.7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IRS sco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Score 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4.1</w:t>
            </w:r>
          </w:p>
        </w:tc>
        <w:tc>
          <w:tcPr>
            <w:tcW w:w="772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core &lt;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.9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230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69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5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.22</w:t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Q Sof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Score 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4.9</w:t>
            </w:r>
          </w:p>
        </w:tc>
        <w:tc>
          <w:tcPr>
            <w:tcW w:w="772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core &lt;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.1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211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45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6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08</w:t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rocedures (during ICU admission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chanical ventilation used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0.0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/A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 mechanical ventilation used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</w:tcPr>
          <w:p>
            <w:pPr>
              <w:pStyle w:val="Normal"/>
              <w:tabs>
                <w:tab w:val="clear" w:pos="720"/>
                <w:tab w:val="left" w:pos="1878" w:leader="none"/>
              </w:tabs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Mechanical Ventilation (days)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</w:tcPr>
          <w:p>
            <w:pPr>
              <w:pStyle w:val="Normal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val="en-US"/>
              </w:rPr>
              <w:t>&gt;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day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2.2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1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8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5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.02</w:t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1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.7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36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.30</w:t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5 day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7.8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entral venous catheter u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7.5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1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.2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5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4.34</w:t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1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.76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6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1.20</w:t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No central venous catheter used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5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Central Venous Catheter (days)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</w:tcPr>
          <w:p>
            <w:pPr>
              <w:pStyle w:val="Normal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val="en-US"/>
              </w:rPr>
              <w:t>&gt;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day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4.7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6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85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29</w:t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11</w:t>
            </w:r>
          </w:p>
        </w:tc>
        <w:tc>
          <w:tcPr>
            <w:tcW w:w="69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9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5</w:t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5 day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5.3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rine catheter us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0.0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/A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No urine catheter used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Urine Catheter (days)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</w:tcPr>
          <w:p>
            <w:pPr>
              <w:pStyle w:val="Normal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val="en-US"/>
              </w:rPr>
              <w:t>&gt;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day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1.4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5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9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50</w:t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647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29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31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.26</w:t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5 day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8.6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tibiotic therapy (during ICU admission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left="602" w:hanging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Any antibiotic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0.0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/A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35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left="602" w:hanging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No any antibiotic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left="602" w:hanging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Carbapenem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8.1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1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16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7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.72</w:t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2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17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13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.16</w:t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left="602" w:hanging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No carbapenem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1.9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ge, median (IQR) (years old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(38-60)</w:t>
            </w:r>
          </w:p>
        </w:tc>
        <w:tc>
          <w:tcPr>
            <w:tcW w:w="77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9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4</w:t>
            </w:r>
          </w:p>
        </w:tc>
        <w:tc>
          <w:tcPr>
            <w:tcW w:w="123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66</w:t>
            </w:r>
          </w:p>
        </w:tc>
        <w:tc>
          <w:tcPr>
            <w:tcW w:w="6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99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3</w:t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4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LOS, median (IQR) (days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(3-12)</w:t>
            </w:r>
          </w:p>
        </w:tc>
        <w:tc>
          <w:tcPr>
            <w:tcW w:w="772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58</w:t>
            </w:r>
          </w:p>
        </w:tc>
        <w:tc>
          <w:tcPr>
            <w:tcW w:w="74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3</w:t>
            </w:r>
          </w:p>
        </w:tc>
        <w:tc>
          <w:tcPr>
            <w:tcW w:w="88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99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6</w:t>
            </w:r>
          </w:p>
        </w:tc>
        <w:tc>
          <w:tcPr>
            <w:tcW w:w="123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69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88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87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2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Abbreviation: 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aOR, adjusted Odds Ratio; cOR, crude Odds Ratio; CI, Confidence Interval; </w:t>
      </w:r>
      <w:r>
        <w:rPr>
          <w:rFonts w:cs="Times New Roman" w:ascii="Times New Roman" w:hAnsi="Times New Roman"/>
        </w:rPr>
        <w:t xml:space="preserve">ICU: Intensive Care Unit; </w:t>
      </w:r>
      <w:r>
        <w:rPr>
          <w:rFonts w:eastAsia="Times New Roman" w:cs="Times New Roman" w:ascii="Times New Roman" w:hAnsi="Times New Roman"/>
          <w:color w:val="000000"/>
          <w:lang w:val="en-US"/>
        </w:rPr>
        <w:t>IQR, Interquartile range;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LOS, Length of Stay; NS, </w:t>
      </w:r>
      <w:r>
        <w:rPr>
          <w:rFonts w:cs="Times New Roman" w:ascii="Times New Roman" w:hAnsi="Times New Roman"/>
        </w:rPr>
        <w:t xml:space="preserve">Nonsusceptible; SIRS, Systemic Inflammatory Response Syndrome; qSOFA, quick Sepsis-related Organ Failure Assessment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4.  </w:t>
      </w:r>
      <w:r>
        <w:rPr>
          <w:rFonts w:eastAsia="Times New Roman" w:cs="Times New Roman" w:ascii="Times New Roman" w:hAnsi="Times New Roman"/>
          <w:b/>
          <w:bCs/>
          <w:color w:val="000000"/>
          <w:lang w:val="en-US"/>
        </w:rPr>
        <w:t xml:space="preserve">Variables associated with length of stay among patients with and without carbapenem-nonsusceptible </w:t>
      </w:r>
      <w:r>
        <w:rPr>
          <w:rFonts w:cs="Times New Roman" w:ascii="Times New Roman" w:hAnsi="Times New Roman"/>
          <w:b/>
          <w:i/>
        </w:rPr>
        <w:t xml:space="preserve">A. baumannii-calcoaceticus </w:t>
      </w:r>
      <w:r>
        <w:rPr>
          <w:rFonts w:cs="Times New Roman" w:ascii="Times New Roman" w:hAnsi="Times New Roman"/>
          <w:b/>
        </w:rPr>
        <w:t>complex</w:t>
      </w:r>
    </w:p>
    <w:tbl>
      <w:tblPr>
        <w:tblW w:w="136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1680"/>
        <w:gridCol w:w="865"/>
        <w:gridCol w:w="683"/>
        <w:gridCol w:w="883"/>
        <w:gridCol w:w="267"/>
        <w:gridCol w:w="603"/>
        <w:gridCol w:w="1249"/>
        <w:gridCol w:w="696"/>
        <w:gridCol w:w="883"/>
        <w:gridCol w:w="870"/>
      </w:tblGrid>
      <w:tr>
        <w:trPr>
          <w:trHeight w:val="320" w:hRule="atLeast"/>
        </w:trPr>
        <w:tc>
          <w:tcPr>
            <w:tcW w:w="49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269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Univariate analysis</w:t>
            </w:r>
          </w:p>
        </w:tc>
        <w:tc>
          <w:tcPr>
            <w:tcW w:w="430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ultivariate analysis</w:t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Length of stay</w:t>
            </w:r>
          </w:p>
        </w:tc>
        <w:tc>
          <w:tcPr>
            <w:tcW w:w="8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6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cHR</w:t>
            </w:r>
          </w:p>
        </w:tc>
        <w:tc>
          <w:tcPr>
            <w:tcW w:w="175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99% CI</w:t>
            </w:r>
          </w:p>
        </w:tc>
        <w:tc>
          <w:tcPr>
            <w:tcW w:w="124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69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aHR</w:t>
            </w:r>
          </w:p>
        </w:tc>
        <w:tc>
          <w:tcPr>
            <w:tcW w:w="17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99% CI</w:t>
            </w:r>
          </w:p>
        </w:tc>
      </w:tr>
      <w:tr>
        <w:trPr>
          <w:trHeight w:val="320" w:hRule="atLeast"/>
        </w:trPr>
        <w:tc>
          <w:tcPr>
            <w:tcW w:w="49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edian (IQR)</w:t>
            </w:r>
          </w:p>
        </w:tc>
        <w:tc>
          <w:tcPr>
            <w:tcW w:w="8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Lower</w:t>
            </w:r>
          </w:p>
        </w:tc>
        <w:tc>
          <w:tcPr>
            <w:tcW w:w="8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Upper</w:t>
            </w:r>
          </w:p>
        </w:tc>
        <w:tc>
          <w:tcPr>
            <w:tcW w:w="124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Lower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Upper</w:t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roup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64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Carbapenem-N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A. baumannii-calcoaceticus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complex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negativ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 (3-7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33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Carbapenem-N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A. baumannii-calcoaceticus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complex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positive on admissio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-9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4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3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93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8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75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0</w:t>
            </w:r>
          </w:p>
        </w:tc>
      </w:tr>
      <w:tr>
        <w:trPr>
          <w:trHeight w:val="64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left="317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arbapenem-NS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 xml:space="preserve"> A. baumannii-calcoaceticus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complex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positive, acquired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 (5-18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7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93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8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0</w:t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ende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l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-10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42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9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72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1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emal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 (3-9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nderlying diseas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ardiovascula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 (5-12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9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3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7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2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-9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erebrovascula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 (3-14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2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5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93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5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58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8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5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53</w:t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-9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hronic kidney diseas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 (4-14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0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3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84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1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-9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Diabetes mellitu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 (3-9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21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8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66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1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-9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lignancy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-8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25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8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69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1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-10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ndication for ICU admissio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dical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 (3-12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5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15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0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59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7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44</w:t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urgical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 (3-8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erral from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Other ward this hospital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-10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5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1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88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5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Other hospital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-9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9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2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83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7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Directly from Emergency Unit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-8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64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tibiotic exposure (before admission to ICU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Any antibiotic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-10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1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3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99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7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3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2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9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74</w:t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No antibiotic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 (3-7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Carbapenem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 (3-13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1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3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99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9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6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2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8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75</w:t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No carbapenem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-8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IRS scor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Score 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val="en-US"/>
              </w:rPr>
              <w:t>&gt;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-9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65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69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7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25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2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7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99</w:t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core &lt;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 (2-7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qSOF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Score 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val="en-US"/>
              </w:rPr>
              <w:t>&gt;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-10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6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1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2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2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8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74</w:t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core &lt;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 (2-6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rocedures (during ICU admission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Mechanical ventilation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-10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5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61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8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65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6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77</w:t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No mechanical ventilation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 (2-4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</w:tcPr>
          <w:p>
            <w:pPr>
              <w:pStyle w:val="Normal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Mechanical Ventilation (days)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</w:tcPr>
          <w:p>
            <w:pPr>
              <w:pStyle w:val="Normal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val="en-US"/>
              </w:rPr>
              <w:t>&gt;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day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 (7-15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.33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.592</w:t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.72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1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.79</w:t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5 day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 (2-4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Central venous catheter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-10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1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42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1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46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8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5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43</w:t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No central venous catheter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 (2-5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Central venous catheter (days)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</w:tcPr>
          <w:p>
            <w:pPr>
              <w:pStyle w:val="Normal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val="en-US"/>
              </w:rPr>
              <w:t>&gt;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day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 (6-13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.3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.62</w:t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.59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7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08</w:t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5 day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 (2-3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Urine cathete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-9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/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 urine cathete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/A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Urine catheter (days) 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</w:tcPr>
          <w:p>
            <w:pPr>
              <w:pStyle w:val="Normal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val="en-US"/>
              </w:rPr>
              <w:t>&gt;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day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 (5-12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.8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.84</w:t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.24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2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8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.74</w:t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5 day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 (2-3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tibiotic therapy (during ICU admission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y antibiotic 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(3-9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2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10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.3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34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4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5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.43</w:t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No antibiotic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 (2-3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Carbapenem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 (4-12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0.0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7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3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.3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57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9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6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28</w:t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No carbapenem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 (2-7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ge, correlation coefficient (r) 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8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5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99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4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ortality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 (3-12)</w:t>
            </w:r>
          </w:p>
        </w:tc>
        <w:tc>
          <w:tcPr>
            <w:tcW w:w="8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57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23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93</w:t>
            </w:r>
          </w:p>
        </w:tc>
        <w:tc>
          <w:tcPr>
            <w:tcW w:w="87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63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16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76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57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02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: 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aHR, adjusted Hazard Ratio; cHR, crude Hazard Ratio; CI, Confidence Interval, </w:t>
      </w:r>
      <w:r>
        <w:rPr>
          <w:rFonts w:cs="Times New Roman" w:ascii="Times New Roman" w:hAnsi="Times New Roman"/>
        </w:rPr>
        <w:t xml:space="preserve">ICU: Intensive Care Unit; IQR, Interquartile Range; 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LOS, Length of Stay; NS, </w:t>
      </w:r>
      <w:r>
        <w:rPr>
          <w:rFonts w:cs="Times New Roman" w:ascii="Times New Roman" w:hAnsi="Times New Roman"/>
        </w:rPr>
        <w:t>Nonsusceptible; SIRS, Systemic Inflammatory Response Syndrome; qSOFA, quick Sepsis-related Organ Failure Assessment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5. Source of detection of the carbapenem-nonsusceptible </w:t>
      </w:r>
      <w:r>
        <w:rPr>
          <w:rFonts w:cs="Times New Roman" w:ascii="Times New Roman" w:hAnsi="Times New Roman"/>
          <w:b/>
          <w:i/>
        </w:rPr>
        <w:t xml:space="preserve">A. baumannii-calcoaceticus </w:t>
      </w:r>
      <w:r>
        <w:rPr>
          <w:rFonts w:cs="Times New Roman" w:ascii="Times New Roman" w:hAnsi="Times New Roman"/>
          <w:b/>
        </w:rPr>
        <w:t>complex isolates collected in the study</w:t>
      </w:r>
    </w:p>
    <w:tbl>
      <w:tblPr>
        <w:tblW w:w="7707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2410"/>
        <w:gridCol w:w="1900"/>
      </w:tblGrid>
      <w:tr>
        <w:trPr>
          <w:trHeight w:val="320" w:hRule="atLeast"/>
        </w:trPr>
        <w:tc>
          <w:tcPr>
            <w:tcW w:w="339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Cultur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Number of patients</w:t>
            </w:r>
          </w:p>
        </w:tc>
        <w:tc>
          <w:tcPr>
            <w:tcW w:w="19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Isolates</w:t>
            </w:r>
          </w:p>
        </w:tc>
      </w:tr>
      <w:tr>
        <w:trPr>
          <w:trHeight w:val="320" w:hRule="atLeast"/>
        </w:trPr>
        <w:tc>
          <w:tcPr>
            <w:tcW w:w="33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Only screening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0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1</w:t>
            </w:r>
          </w:p>
        </w:tc>
      </w:tr>
      <w:tr>
        <w:trPr>
          <w:trHeight w:val="320" w:hRule="atLeast"/>
        </w:trPr>
        <w:tc>
          <w:tcPr>
            <w:tcW w:w="3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Only clinical specime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9</w:t>
            </w:r>
          </w:p>
        </w:tc>
      </w:tr>
      <w:tr>
        <w:trPr>
          <w:trHeight w:val="320" w:hRule="atLeast"/>
        </w:trPr>
        <w:tc>
          <w:tcPr>
            <w:tcW w:w="3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Screening and clinical specime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1</w:t>
            </w:r>
          </w:p>
        </w:tc>
      </w:tr>
      <w:tr>
        <w:trPr>
          <w:trHeight w:val="349" w:hRule="atLeast"/>
        </w:trPr>
        <w:tc>
          <w:tcPr>
            <w:tcW w:w="3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Environmen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33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Healthcare worker screening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339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158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318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vertAlign w:val="superscript"/>
        </w:rPr>
      </w:pPr>
      <w:r>
        <w:br w:type="page"/>
      </w:r>
      <w:r>
        <w:rPr>
          <w:rFonts w:cs="Times New Roman" w:ascii="Times New Roman" w:hAnsi="Times New Roman"/>
          <w:b/>
          <w:vertAlign w:val="superscript"/>
        </w:rPr>
        <w:t xml:space="preserve">Supplementary Table 6. Sources of the five major Raman clusters of carbapenem-nonsusceptible </w:t>
      </w:r>
      <w:r>
        <w:rPr>
          <w:rFonts w:cs="Times New Roman" w:ascii="Times New Roman" w:hAnsi="Times New Roman"/>
          <w:b/>
          <w:i/>
          <w:vertAlign w:val="superscript"/>
        </w:rPr>
        <w:t xml:space="preserve">A. baumannii-calcoaceticus </w:t>
      </w:r>
      <w:r>
        <w:rPr>
          <w:rFonts w:cs="Times New Roman" w:ascii="Times New Roman" w:hAnsi="Times New Roman"/>
          <w:b/>
          <w:vertAlign w:val="superscript"/>
        </w:rPr>
        <w:t>complex in adult ICU and ER-ICUs</w:t>
      </w:r>
    </w:p>
    <w:tbl>
      <w:tblPr>
        <w:tblW w:w="10770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39"/>
        <w:gridCol w:w="1939"/>
        <w:gridCol w:w="1166"/>
        <w:gridCol w:w="1481"/>
        <w:gridCol w:w="1303"/>
        <w:gridCol w:w="1197"/>
        <w:gridCol w:w="1242"/>
        <w:gridCol w:w="1003"/>
      </w:tblGrid>
      <w:tr>
        <w:trPr>
          <w:trHeight w:val="312" w:hRule="atLeast"/>
        </w:trPr>
        <w:tc>
          <w:tcPr>
            <w:tcW w:w="143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ama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uster</w:t>
            </w:r>
          </w:p>
        </w:tc>
        <w:tc>
          <w:tcPr>
            <w:tcW w:w="193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Number of </w:t>
            </w:r>
            <w:r>
              <w:rPr>
                <w:rFonts w:cs="Times New Roman" w:ascii="Times New Roman" w:hAnsi="Times New Roman"/>
                <w:lang w:val="en-US" w:eastAsia="en-US"/>
              </w:rPr>
              <w:t>isolates</w:t>
            </w:r>
            <w:r>
              <w:rPr>
                <w:rFonts w:cs="Times New Roman" w:ascii="Times New Roman" w:hAnsi="Times New Roman"/>
                <w:lang w:val="en-US"/>
              </w:rPr>
              <w:t xml:space="preserve"> (patients)</w:t>
            </w:r>
          </w:p>
        </w:tc>
        <w:tc>
          <w:tcPr>
            <w:tcW w:w="7392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igin of strain</w:t>
            </w:r>
          </w:p>
        </w:tc>
      </w:tr>
      <w:tr>
        <w:trPr>
          <w:trHeight w:val="312" w:hRule="atLeast"/>
        </w:trPr>
        <w:tc>
          <w:tcPr>
            <w:tcW w:w="14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147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tients</w:t>
            </w:r>
          </w:p>
        </w:tc>
        <w:tc>
          <w:tcPr>
            <w:tcW w:w="224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nvironment</w:t>
            </w:r>
          </w:p>
        </w:tc>
      </w:tr>
      <w:tr>
        <w:trPr>
          <w:trHeight w:val="312" w:hRule="atLeast"/>
        </w:trPr>
        <w:tc>
          <w:tcPr>
            <w:tcW w:w="14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ult ICU</w:t>
            </w:r>
          </w:p>
        </w:tc>
        <w:tc>
          <w:tcPr>
            <w:tcW w:w="14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R-ICU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4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ult ICU</w:t>
            </w:r>
          </w:p>
        </w:tc>
        <w:tc>
          <w:tcPr>
            <w:tcW w:w="100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R-ICU</w:t>
            </w:r>
          </w:p>
        </w:tc>
      </w:tr>
      <w:tr>
        <w:trPr>
          <w:trHeight w:val="312" w:hRule="atLeast"/>
        </w:trPr>
        <w:tc>
          <w:tcPr>
            <w:tcW w:w="14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creening</w:t>
            </w:r>
          </w:p>
        </w:tc>
        <w:tc>
          <w:tcPr>
            <w:tcW w:w="14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inical</w:t>
            </w:r>
          </w:p>
        </w:tc>
        <w:tc>
          <w:tcPr>
            <w:tcW w:w="13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creening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inical</w:t>
            </w:r>
          </w:p>
        </w:tc>
        <w:tc>
          <w:tcPr>
            <w:tcW w:w="124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0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1439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CIPTO-30</w:t>
            </w:r>
          </w:p>
        </w:tc>
        <w:tc>
          <w:tcPr>
            <w:tcW w:w="193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 (14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48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30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19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24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0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143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CIPTO-3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1 (69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143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CIPTO-4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 (19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143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CIPTO-4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 (27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1439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CIPTO-48</w:t>
            </w:r>
          </w:p>
        </w:tc>
        <w:tc>
          <w:tcPr>
            <w:tcW w:w="1939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 (29)</w:t>
            </w:r>
          </w:p>
        </w:tc>
        <w:tc>
          <w:tcPr>
            <w:tcW w:w="1166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48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1303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119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24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00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: ER-ICU, Emergency room Intensive Care Unit; ICU, Intensive Care Unit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ve largest Raman clusters are indicated by CIPTO-30, CIPTO-31, CIPTO-45, CIPTO-46, and CIPTO-48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3"/>
      <w:type w:val="nextPage"/>
      <w:pgSz w:orient="landscape" w:w="16817" w:h="11906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44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34620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46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6pt;height:13.8pt;mso-wrap-distance-left:0pt;mso-wrap-distance-right:0pt;mso-wrap-distance-top:0pt;mso-wrap-distance-bottom:0pt;margin-top:0.05pt;mso-position-vertical-relative:text;margin-left:688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ID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character" w:styleId="FooterChar">
    <w:name w:val="Footer Char"/>
    <w:qFormat/>
    <w:rPr>
      <w:rFonts w:eastAsia="MS Mincho;ＭＳ 明朝"/>
      <w:sz w:val="24"/>
      <w:szCs w:val="24"/>
      <w:lang w:val="en-ID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ID"/>
    </w:rPr>
  </w:style>
  <w:style w:type="character" w:styleId="CommentSubjectChar">
    <w:name w:val="Comment Subject Char"/>
    <w:qFormat/>
    <w:rPr>
      <w:b/>
      <w:bCs/>
      <w:lang w:val="en-I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ghtListAccent3">
    <w:name w:val="Light List - Accent 3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ID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ID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9T01:29:00Z</dcterms:created>
  <dc:creator>Yulia Rosa Saharman</dc:creator>
  <dc:description/>
  <cp:keywords/>
  <dc:language>en-US</dc:language>
  <cp:lastModifiedBy>Sevilla, Hernando Jr.</cp:lastModifiedBy>
  <cp:lastPrinted>2017-12-11T12:07:00Z</cp:lastPrinted>
  <dcterms:modified xsi:type="dcterms:W3CDTF">2018-01-11T10:43:00Z</dcterms:modified>
  <cp:revision>21</cp:revision>
  <dc:subject/>
  <dc:title/>
</cp:coreProperties>
</file>